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E71F8" w14:textId="20213DB1" w:rsidR="00E23683" w:rsidRPr="009557A4" w:rsidRDefault="005E6B75">
      <w:pPr>
        <w:rPr>
          <w:rFonts w:ascii="Arial" w:hAnsi="Arial" w:cs="Arial"/>
          <w:b/>
          <w:bCs/>
          <w:sz w:val="24"/>
          <w:szCs w:val="24"/>
        </w:rPr>
      </w:pPr>
      <w:r w:rsidRPr="009557A4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1DA17E61" w14:textId="4B07A5C6" w:rsidR="009557A4" w:rsidRPr="009557A4" w:rsidRDefault="009557A4" w:rsidP="009557A4">
      <w:pPr>
        <w:pStyle w:val="Heading3"/>
        <w:spacing w:line="480" w:lineRule="auto"/>
        <w:rPr>
          <w:rFonts w:ascii="Arial" w:hAnsi="Arial" w:cs="Arial"/>
          <w:b/>
          <w:color w:val="auto"/>
          <w:sz w:val="22"/>
        </w:rPr>
      </w:pPr>
      <w:r w:rsidRPr="009557A4">
        <w:rPr>
          <w:rFonts w:ascii="Arial" w:hAnsi="Arial" w:cs="Arial"/>
          <w:b/>
          <w:color w:val="auto"/>
          <w:sz w:val="22"/>
        </w:rPr>
        <w:t xml:space="preserve">Table </w:t>
      </w:r>
      <w:r w:rsidR="004B1163">
        <w:rPr>
          <w:rFonts w:ascii="Arial" w:hAnsi="Arial" w:cs="Arial"/>
          <w:b/>
          <w:color w:val="auto"/>
          <w:sz w:val="22"/>
        </w:rPr>
        <w:t>E1</w:t>
      </w:r>
      <w:r w:rsidRPr="009557A4">
        <w:rPr>
          <w:rFonts w:ascii="Arial" w:hAnsi="Arial" w:cs="Arial"/>
          <w:b/>
          <w:color w:val="auto"/>
          <w:sz w:val="22"/>
        </w:rPr>
        <w:t xml:space="preserve">. OCS treatment patterns, asthma exacerbations, SABA use, ICS dosage, and </w:t>
      </w:r>
      <w:r w:rsidRPr="009557A4">
        <w:rPr>
          <w:rFonts w:ascii="Arial" w:hAnsi="Arial" w:cs="Arial"/>
          <w:b/>
          <w:bCs/>
          <w:color w:val="auto"/>
          <w:sz w:val="22"/>
          <w:szCs w:val="22"/>
        </w:rPr>
        <w:t>HCRU</w:t>
      </w:r>
      <w:r w:rsidRPr="009557A4">
        <w:rPr>
          <w:rFonts w:ascii="Arial" w:hAnsi="Arial" w:cs="Arial"/>
          <w:b/>
          <w:color w:val="auto"/>
          <w:sz w:val="22"/>
        </w:rPr>
        <w:t xml:space="preserve"> pre- versus post-mepolizumab: pediatric patients aged 6–11 years.</w:t>
      </w:r>
    </w:p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6091"/>
        <w:gridCol w:w="1984"/>
        <w:gridCol w:w="1985"/>
        <w:gridCol w:w="1842"/>
        <w:gridCol w:w="993"/>
      </w:tblGrid>
      <w:tr w:rsidR="009557A4" w:rsidRPr="009557A4" w14:paraId="4856FC7A" w14:textId="77777777" w:rsidTr="005C776E">
        <w:trPr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A1E23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557A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308D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9557A4">
              <w:rPr>
                <w:rFonts w:ascii="Arial" w:hAnsi="Arial" w:cs="Arial"/>
                <w:b/>
                <w:sz w:val="21"/>
              </w:rPr>
              <w:t>Pre-mepolizumab period (N=27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AD62D8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9557A4">
              <w:rPr>
                <w:rFonts w:ascii="Arial" w:hAnsi="Arial" w:cs="Arial"/>
                <w:b/>
                <w:sz w:val="21"/>
              </w:rPr>
              <w:t>Post-mepolizumab period (N=27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9DEB6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9557A4">
              <w:rPr>
                <w:rFonts w:ascii="Arial" w:hAnsi="Arial" w:cs="Arial"/>
                <w:b/>
                <w:sz w:val="21"/>
              </w:rPr>
              <w:t>Measures of effect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5C272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9557A4">
              <w:rPr>
                <w:rFonts w:ascii="Arial" w:hAnsi="Arial" w:cs="Arial"/>
                <w:b/>
                <w:sz w:val="21"/>
              </w:rPr>
              <w:t>P-value</w:t>
            </w:r>
          </w:p>
        </w:tc>
      </w:tr>
      <w:tr w:rsidR="009557A4" w:rsidRPr="009557A4" w14:paraId="705BC137" w14:textId="77777777" w:rsidTr="005C776E">
        <w:trPr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0B128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sz w:val="21"/>
              </w:rPr>
            </w:pPr>
            <w:r w:rsidRPr="009557A4">
              <w:rPr>
                <w:rFonts w:ascii="Arial" w:hAnsi="Arial" w:cs="Arial"/>
                <w:b/>
                <w:sz w:val="21"/>
              </w:rPr>
              <w:t>OCS treatment patt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39276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A91BB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98328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ate rati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D6A3E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5A000656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10606E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Number of OCS dispensings, PPY, mean ± SD [median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5022C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.8 ± 3.4 [3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52ABF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.0 ± 3.6 [2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9D139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9 (0.71, 0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5DD1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2D10301A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FFEDA1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Number of OCS bursts, PPY, mean ± SD [median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4C11E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1 ± 1.9 [2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7B1A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6 ± 1.7 [1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6E1F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4 (0.66, 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58285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4BC1AC0C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122C83" w14:textId="77777777" w:rsidR="009557A4" w:rsidRPr="009557A4" w:rsidRDefault="009557A4" w:rsidP="005C776E">
            <w:pPr>
              <w:spacing w:after="0" w:line="240" w:lineRule="auto"/>
              <w:ind w:left="136" w:firstLineChars="200" w:firstLine="420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279F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E443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9C988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 xml:space="preserve">Risk ratio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9427A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4865832A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F230A8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Patients with ≥1 OCS dispensing, n (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1973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41 (8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53E2D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00 (72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135B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3 (0.77, 0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71D8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53AD479F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65AD08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Maintenance OCS use, n (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C16B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3 (1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F18D8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8 (1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D0573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5 (0.59, 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E3ED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</w:t>
            </w: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370</w:t>
            </w:r>
          </w:p>
        </w:tc>
      </w:tr>
      <w:tr w:rsidR="009557A4" w:rsidRPr="009557A4" w14:paraId="48835199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A17B39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Chronic OCS use, n (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1191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C69F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E9DDB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EB435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2BFEED83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DE311F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Mean daily dose ≥5 m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0F6A9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6 (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93EA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5 (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4988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4 (0.59, 1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3C5E6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82</w:t>
            </w:r>
          </w:p>
        </w:tc>
      </w:tr>
      <w:tr w:rsidR="009557A4" w:rsidRPr="009557A4" w14:paraId="3D8EAA19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A8EBB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Mean daily dose ≥10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29B7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 (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2DDB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 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C0021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00 (0.50, 8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CA26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27</w:t>
            </w:r>
          </w:p>
        </w:tc>
      </w:tr>
      <w:tr w:rsidR="009557A4" w:rsidRPr="009557A4" w14:paraId="76AB5FEE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205DC5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 xml:space="preserve">Mean daily dose ≥10 mg during the last 90 days </w:t>
            </w:r>
            <w:r w:rsidRPr="009557A4">
              <w:rPr>
                <w:rFonts w:ascii="Arial" w:hAnsi="Arial" w:cs="Arial"/>
                <w:sz w:val="21"/>
              </w:rPr>
              <w:br/>
              <w:t>of each perio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BA1C7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6 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E3E40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7 (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AF49E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17 (0.43, 3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3756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63</w:t>
            </w:r>
          </w:p>
        </w:tc>
      </w:tr>
      <w:tr w:rsidR="009557A4" w:rsidRPr="009557A4" w14:paraId="4DD524E2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8C2F2A" w14:textId="77777777" w:rsidR="009557A4" w:rsidRPr="009557A4" w:rsidRDefault="009557A4" w:rsidP="005C776E">
            <w:pPr>
              <w:spacing w:after="0" w:line="240" w:lineRule="auto"/>
              <w:ind w:left="134" w:firstLine="4"/>
              <w:rPr>
                <w:rFonts w:ascii="Arial" w:hAnsi="Arial" w:cs="Arial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A21E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F40F0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F19DD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Mean dif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2201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3FFD1E46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4E3D9" w14:textId="7DE807AB" w:rsidR="009557A4" w:rsidRPr="009557A4" w:rsidRDefault="00D56052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D</w:t>
            </w:r>
            <w:r w:rsidR="009557A4" w:rsidRPr="009557A4">
              <w:rPr>
                <w:rFonts w:ascii="Arial" w:hAnsi="Arial" w:cs="Arial"/>
                <w:sz w:val="21"/>
              </w:rPr>
              <w:t>aily dose mg, mean ± SD [median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5A4F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7 ± 1.7 [1.3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68D3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5 ± 1.9 [0.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6FF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−0.23 (−0.41, −0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9242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12</w:t>
            </w:r>
          </w:p>
        </w:tc>
      </w:tr>
      <w:tr w:rsidR="009557A4" w:rsidRPr="009557A4" w14:paraId="69563709" w14:textId="77777777" w:rsidTr="005C776E">
        <w:trPr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7F3420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Asthma exacerba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66FFA18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77E4226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06081D3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0055742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7F008732" w14:textId="77777777" w:rsidTr="005C776E">
        <w:trPr>
          <w:trHeight w:val="290"/>
        </w:trPr>
        <w:tc>
          <w:tcPr>
            <w:tcW w:w="609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B8A54ED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 xml:space="preserve">Rate of </w:t>
            </w:r>
            <w:r w:rsidRPr="009557A4">
              <w:rPr>
                <w:rFonts w:ascii="Arial" w:hAnsi="Arial" w:cs="Arial"/>
                <w:color w:val="000000"/>
                <w:sz w:val="21"/>
              </w:rPr>
              <w:t xml:space="preserve">asthma exacerbations, </w:t>
            </w:r>
            <w:r w:rsidRPr="009557A4">
              <w:rPr>
                <w:rFonts w:ascii="Arial" w:hAnsi="Arial" w:cs="Arial"/>
                <w:sz w:val="21"/>
              </w:rPr>
              <w:t>PPY, mean ± SD [median]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74E8C53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20E3976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5633B64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 xml:space="preserve">Rate ratio 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18E4078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07A982B9" w14:textId="77777777" w:rsidTr="005C776E">
        <w:trPr>
          <w:trHeight w:val="290"/>
        </w:trPr>
        <w:tc>
          <w:tcPr>
            <w:tcW w:w="609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4F973A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verall exacerbation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526974E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55 ± 2.14 [2.0]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32B6537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68 ± 2.04 [1.0]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17AC4FF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6 (0.59, 0.74)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4883E9B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670FCBA1" w14:textId="77777777" w:rsidTr="005C776E">
        <w:trPr>
          <w:trHeight w:val="290"/>
        </w:trPr>
        <w:tc>
          <w:tcPr>
            <w:tcW w:w="609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D08AF01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SCS-defined exacerbation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212E6AE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25 ± 1.99 [2.0]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0CC7892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43 ± 1.73 [1.0]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5DE4FB8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4 (0.56, 0.73)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34922E8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612835F8" w14:textId="77777777" w:rsidTr="005C776E">
        <w:trPr>
          <w:trHeight w:val="290"/>
        </w:trPr>
        <w:tc>
          <w:tcPr>
            <w:tcW w:w="6091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403D07A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/ED-defined exacerbation</w:t>
            </w:r>
          </w:p>
        </w:tc>
        <w:tc>
          <w:tcPr>
            <w:tcW w:w="1984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61D53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1 ± 0.76 [0.0]</w:t>
            </w:r>
          </w:p>
        </w:tc>
        <w:tc>
          <w:tcPr>
            <w:tcW w:w="1985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3DE40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4 ± 0.82 [0.0]</w:t>
            </w:r>
          </w:p>
        </w:tc>
        <w:tc>
          <w:tcPr>
            <w:tcW w:w="1842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6248E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0 (0.57, 1.13)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9368C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01</w:t>
            </w:r>
          </w:p>
        </w:tc>
      </w:tr>
      <w:tr w:rsidR="009557A4" w:rsidRPr="009557A4" w14:paraId="6E77BED9" w14:textId="77777777" w:rsidTr="005C776E">
        <w:trPr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AB5F9B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SABA u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7FA87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6E609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7CD48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 xml:space="preserve">Rate ratio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21E0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60663CCF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17AC7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Number of SABA canisters, PPY, mean ± SD [median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FE62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7.3 ± 5.6 [6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D596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6.9 ± 6.3 [5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BE99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6 (0.88, 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BF9A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64</w:t>
            </w:r>
          </w:p>
        </w:tc>
      </w:tr>
      <w:tr w:rsidR="009557A4" w:rsidRPr="009557A4" w14:paraId="0D3B88A5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37BEAB" w14:textId="77777777" w:rsidR="009557A4" w:rsidRPr="009557A4" w:rsidRDefault="009557A4" w:rsidP="005C776E">
            <w:pPr>
              <w:spacing w:after="0" w:line="240" w:lineRule="auto"/>
              <w:ind w:left="136" w:firstLineChars="200" w:firstLine="420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A8E6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56991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3B77F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isk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77426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5B9B48B7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5D4E5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Patients with ≥1 SABA canister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51C7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60 (94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137A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51 (91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0CD4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7 (0.93,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FB47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83</w:t>
            </w:r>
          </w:p>
        </w:tc>
      </w:tr>
      <w:tr w:rsidR="009557A4" w:rsidRPr="009557A4" w14:paraId="78491371" w14:textId="77777777" w:rsidTr="005C776E">
        <w:trPr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0BD998" w14:textId="77777777" w:rsidR="009557A4" w:rsidRPr="009557A4" w:rsidRDefault="009557A4" w:rsidP="005C776E">
            <w:pPr>
              <w:spacing w:after="0" w:line="240" w:lineRule="auto"/>
              <w:ind w:left="30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bCs/>
                <w:sz w:val="21"/>
                <w:szCs w:val="21"/>
              </w:rPr>
              <w:t>ICS dosage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EA7662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078A8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5AA0F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isk rati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DE96B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4237656B" w14:textId="77777777" w:rsidTr="005C776E">
        <w:trPr>
          <w:trHeight w:val="290"/>
        </w:trPr>
        <w:tc>
          <w:tcPr>
            <w:tcW w:w="60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7BC6F8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  <w:szCs w:val="21"/>
              </w:rPr>
              <w:t>Patients with ≥1 dispensing for low-dose IC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58CE7B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sz w:val="21"/>
                <w:szCs w:val="21"/>
              </w:rPr>
              <w:t>11 (4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39A3411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sz w:val="21"/>
                <w:szCs w:val="21"/>
              </w:rPr>
              <w:t>5 (1.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04B38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0.45 (0.17, 1.2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68D17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0.118</w:t>
            </w:r>
          </w:p>
        </w:tc>
      </w:tr>
      <w:tr w:rsidR="009557A4" w:rsidRPr="009557A4" w14:paraId="16029947" w14:textId="77777777" w:rsidTr="005C776E">
        <w:trPr>
          <w:trHeight w:val="290"/>
        </w:trPr>
        <w:tc>
          <w:tcPr>
            <w:tcW w:w="60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3A8865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  <w:szCs w:val="21"/>
              </w:rPr>
              <w:lastRenderedPageBreak/>
              <w:t>Patients with ≥1 dispensing for medium-dose IC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8F725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sz w:val="21"/>
                <w:szCs w:val="21"/>
              </w:rPr>
              <w:t>42 (15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6C216F4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sz w:val="21"/>
                <w:szCs w:val="21"/>
              </w:rPr>
              <w:t>38 (13.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B6FFB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0.90 (0.67, 1.2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7BD76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0.505</w:t>
            </w:r>
          </w:p>
        </w:tc>
      </w:tr>
      <w:tr w:rsidR="009557A4" w:rsidRPr="009557A4" w14:paraId="4F521044" w14:textId="77777777" w:rsidTr="005C776E">
        <w:trPr>
          <w:trHeight w:val="290"/>
        </w:trPr>
        <w:tc>
          <w:tcPr>
            <w:tcW w:w="60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F07FD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  <w:szCs w:val="21"/>
              </w:rPr>
              <w:t>Patients with ≥1 dispensing for high-dose IC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A274E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sz w:val="21"/>
                <w:szCs w:val="21"/>
              </w:rPr>
              <w:t>249 (90.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6B0B9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sz w:val="21"/>
                <w:szCs w:val="21"/>
              </w:rPr>
              <w:t>250 (90.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8ABF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1.00 (0.96, 1.0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DA3C9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0.847</w:t>
            </w:r>
          </w:p>
        </w:tc>
      </w:tr>
      <w:tr w:rsidR="009557A4" w:rsidRPr="009557A4" w14:paraId="382E872B" w14:textId="77777777" w:rsidTr="005C776E">
        <w:trPr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E423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 xml:space="preserve">All-cause, asthma-related and asthma exacerbation–related </w:t>
            </w:r>
            <w:r w:rsidRPr="009557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HCRU</w:t>
            </w:r>
            <w:r w:rsidRPr="009557A4">
              <w:rPr>
                <w:rFonts w:ascii="Arial" w:hAnsi="Arial" w:cs="Arial"/>
                <w:b/>
                <w:color w:val="000000"/>
                <w:sz w:val="21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AD31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0813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A7B8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456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10AC3232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46059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HCRU</w:t>
            </w:r>
            <w:r w:rsidRPr="009557A4">
              <w:rPr>
                <w:rFonts w:ascii="Arial" w:hAnsi="Arial" w:cs="Arial"/>
                <w:color w:val="000000"/>
                <w:sz w:val="21"/>
              </w:rPr>
              <w:t>, PPY, mean ± SD [median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12D7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A273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0367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 Rate ratio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71F6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442ACDD5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0E6D2C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All-caus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7F15F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7B5F0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FA755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73D7C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748CB817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72F9C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A353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5 ± 0.85 [0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9162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9 ± 0.96 [0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41B2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3 (0.60, 1.1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2957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70</w:t>
            </w:r>
          </w:p>
        </w:tc>
      </w:tr>
      <w:tr w:rsidR="009557A4" w:rsidRPr="009557A4" w14:paraId="7AB03245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F4918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ED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4142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05 ± 2.75 [1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7093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91 ± 3.09 [1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9816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3 (0.80, 1.0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576E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54</w:t>
            </w:r>
          </w:p>
        </w:tc>
      </w:tr>
      <w:tr w:rsidR="009557A4" w:rsidRPr="009557A4" w14:paraId="3C97E621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5688B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P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D08707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4.05 ± 31.05 [16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7D05D0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0.69 ± 26.27 [13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CB0E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6 (0.77, 0.9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4B7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05</w:t>
            </w:r>
          </w:p>
        </w:tc>
      </w:tr>
      <w:tr w:rsidR="009557A4" w:rsidRPr="009557A4" w14:paraId="18DA57A2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447EC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ther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7EA9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88 ± 3.66 [2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FBC7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77 ± 4.68 [1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DBC4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6 (0.81, 1.1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CDF9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44</w:t>
            </w:r>
          </w:p>
        </w:tc>
      </w:tr>
      <w:tr w:rsidR="009557A4" w:rsidRPr="009557A4" w14:paraId="4FFCE325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0A91D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Asthma-relate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4670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202F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87BC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11DB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522B0067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2E619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216E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1 ± 0.78 [0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4D91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6 ± 0.90 [0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8D39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4 (0.58, 1.1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52D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22</w:t>
            </w:r>
          </w:p>
        </w:tc>
      </w:tr>
      <w:tr w:rsidR="009557A4" w:rsidRPr="009557A4" w14:paraId="1A97B21A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B5F82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ED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BF43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08 ± 1.78 [0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5A53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01 ± 2.10 [0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0464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4 (0.76, 1.1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447E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581</w:t>
            </w:r>
          </w:p>
        </w:tc>
      </w:tr>
      <w:tr w:rsidR="009557A4" w:rsidRPr="009557A4" w14:paraId="2C79D59F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85E0B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P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CBA9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9.15 ± 13.08 [7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109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6.68 ± 6.59 [5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C539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3 (0.62, 0.8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070F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27ACC050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50934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ther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F04E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1 ± 1.68 [0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CEDA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0 ± 1.81 [0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6460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8 (0.68, 1.1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89DD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92</w:t>
            </w:r>
          </w:p>
        </w:tc>
      </w:tr>
      <w:tr w:rsidR="009557A4" w:rsidRPr="009557A4" w14:paraId="5124DED7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A8A2A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Asthma exacerbation–relate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3439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441D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E63A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16D8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</w:tr>
      <w:tr w:rsidR="009557A4" w:rsidRPr="009557A4" w14:paraId="4FE797F5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5BA6C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D6C5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1 ± 0.79 [0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14A4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6 ± 0.90 [0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B3A0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3 (0.58, 1.1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D9C7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92</w:t>
            </w:r>
          </w:p>
        </w:tc>
      </w:tr>
      <w:tr w:rsidR="009557A4" w:rsidRPr="009557A4" w14:paraId="333AF73B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D63FB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ED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13CB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7 ± 1.47 [0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342F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3 ± 1.63 [0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C488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5 (0.67, 1.0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7649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169</w:t>
            </w:r>
          </w:p>
        </w:tc>
      </w:tr>
      <w:tr w:rsidR="009557A4" w:rsidRPr="009557A4" w14:paraId="50744B69" w14:textId="77777777" w:rsidTr="005C776E">
        <w:trPr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B6E5E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P visit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6077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76 ± 2.77 [2.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9D2E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67 ± 2.53 [1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D8E6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1 (0.51, 0.7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C401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</w:tbl>
    <w:p w14:paraId="187DE1CD" w14:textId="77777777" w:rsidR="009557A4" w:rsidRPr="009557A4" w:rsidRDefault="009557A4" w:rsidP="009557A4">
      <w:pPr>
        <w:spacing w:after="0" w:line="480" w:lineRule="auto"/>
        <w:rPr>
          <w:rFonts w:ascii="Arial" w:hAnsi="Arial" w:cs="Arial"/>
          <w:b/>
          <w:sz w:val="24"/>
        </w:rPr>
      </w:pPr>
    </w:p>
    <w:p w14:paraId="304C231B" w14:textId="77777777" w:rsidR="009557A4" w:rsidRPr="009557A4" w:rsidRDefault="009557A4" w:rsidP="009557A4">
      <w:pPr>
        <w:spacing w:line="480" w:lineRule="auto"/>
        <w:rPr>
          <w:rFonts w:ascii="Arial" w:hAnsi="Arial" w:cs="Arial"/>
          <w:sz w:val="18"/>
          <w:szCs w:val="18"/>
        </w:rPr>
      </w:pPr>
      <w:r w:rsidRPr="009557A4">
        <w:rPr>
          <w:rFonts w:ascii="Arial" w:hAnsi="Arial" w:cs="Arial"/>
          <w:sz w:val="18"/>
          <w:szCs w:val="18"/>
        </w:rPr>
        <w:t>CI, confidence interval;</w:t>
      </w:r>
      <w:r w:rsidRPr="009557A4">
        <w:rPr>
          <w:rFonts w:ascii="Arial" w:hAnsi="Arial" w:cs="Arial"/>
          <w:sz w:val="16"/>
          <w:szCs w:val="18"/>
        </w:rPr>
        <w:t xml:space="preserve"> </w:t>
      </w:r>
      <w:r w:rsidRPr="009557A4">
        <w:rPr>
          <w:rFonts w:ascii="Arial" w:hAnsi="Arial" w:cs="Arial"/>
          <w:sz w:val="18"/>
          <w:szCs w:val="18"/>
        </w:rPr>
        <w:t>ED, emergency department; HCRU, healthcare resource utilization; ICS, inhaled corticosteroid; IP, inpatient; OCS, oral corticosteroid; OP, outpatient;</w:t>
      </w:r>
      <w:r w:rsidRPr="009557A4">
        <w:rPr>
          <w:rFonts w:ascii="Arial" w:hAnsi="Arial" w:cs="Arial"/>
          <w:sz w:val="16"/>
          <w:szCs w:val="18"/>
        </w:rPr>
        <w:t xml:space="preserve"> </w:t>
      </w:r>
      <w:r w:rsidRPr="009557A4">
        <w:rPr>
          <w:rFonts w:ascii="Arial" w:hAnsi="Arial" w:cs="Arial"/>
          <w:sz w:val="18"/>
          <w:szCs w:val="18"/>
        </w:rPr>
        <w:t>PPY, per patient-year; SABA, short-acting β</w:t>
      </w:r>
      <w:r w:rsidRPr="009557A4">
        <w:rPr>
          <w:rFonts w:ascii="Arial" w:hAnsi="Arial" w:cs="Arial"/>
          <w:sz w:val="18"/>
          <w:szCs w:val="18"/>
          <w:vertAlign w:val="subscript"/>
        </w:rPr>
        <w:t>2</w:t>
      </w:r>
      <w:r w:rsidRPr="009557A4">
        <w:rPr>
          <w:rFonts w:ascii="Arial" w:hAnsi="Arial" w:cs="Arial"/>
          <w:sz w:val="18"/>
          <w:szCs w:val="18"/>
        </w:rPr>
        <w:t xml:space="preserve"> agonist; SCS, systemic corticosteroid; SD, standard deviation.</w:t>
      </w:r>
    </w:p>
    <w:p w14:paraId="73EB8E09" w14:textId="77777777" w:rsidR="009557A4" w:rsidRPr="009557A4" w:rsidRDefault="009557A4" w:rsidP="009557A4">
      <w:pPr>
        <w:rPr>
          <w:rFonts w:ascii="Arial" w:hAnsi="Arial" w:cs="Arial"/>
          <w:sz w:val="24"/>
        </w:rPr>
        <w:sectPr w:rsidR="009557A4" w:rsidRPr="009557A4" w:rsidSect="009557A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EB4D732" w14:textId="63284C75" w:rsidR="009557A4" w:rsidRPr="009557A4" w:rsidRDefault="009557A4" w:rsidP="009557A4">
      <w:pPr>
        <w:pStyle w:val="Heading3"/>
        <w:spacing w:line="480" w:lineRule="auto"/>
        <w:rPr>
          <w:rFonts w:ascii="Arial" w:hAnsi="Arial" w:cs="Arial"/>
          <w:b/>
          <w:color w:val="auto"/>
          <w:sz w:val="22"/>
        </w:rPr>
      </w:pPr>
      <w:r w:rsidRPr="009557A4">
        <w:rPr>
          <w:rFonts w:ascii="Arial" w:hAnsi="Arial" w:cs="Arial"/>
          <w:b/>
          <w:color w:val="auto"/>
          <w:sz w:val="22"/>
        </w:rPr>
        <w:lastRenderedPageBreak/>
        <w:t xml:space="preserve">Table </w:t>
      </w:r>
      <w:r w:rsidR="004B1163">
        <w:rPr>
          <w:rFonts w:ascii="Arial" w:hAnsi="Arial" w:cs="Arial"/>
          <w:b/>
          <w:color w:val="auto"/>
          <w:sz w:val="22"/>
        </w:rPr>
        <w:t>E2</w:t>
      </w:r>
      <w:r w:rsidRPr="009557A4">
        <w:rPr>
          <w:rFonts w:ascii="Arial" w:hAnsi="Arial" w:cs="Arial"/>
          <w:b/>
          <w:color w:val="auto"/>
          <w:sz w:val="22"/>
        </w:rPr>
        <w:t xml:space="preserve">. OCS treatment patterns, asthma exacerbations, SABA use, ICS dosage, and </w:t>
      </w:r>
      <w:r w:rsidRPr="009557A4">
        <w:rPr>
          <w:rFonts w:ascii="Arial" w:hAnsi="Arial" w:cs="Arial"/>
          <w:b/>
          <w:bCs/>
          <w:color w:val="auto"/>
          <w:sz w:val="22"/>
          <w:szCs w:val="22"/>
        </w:rPr>
        <w:t>HCRU</w:t>
      </w:r>
      <w:r w:rsidRPr="009557A4">
        <w:rPr>
          <w:rFonts w:ascii="Arial" w:hAnsi="Arial" w:cs="Arial"/>
          <w:b/>
          <w:color w:val="auto"/>
          <w:sz w:val="22"/>
        </w:rPr>
        <w:t xml:space="preserve"> pre- versus post-mepolizumab: adolescent patients aged 12–17 years.</w:t>
      </w:r>
    </w:p>
    <w:tbl>
      <w:tblPr>
        <w:tblW w:w="12890" w:type="dxa"/>
        <w:tblLook w:val="04A0" w:firstRow="1" w:lastRow="0" w:firstColumn="1" w:lastColumn="0" w:noHBand="0" w:noVBand="1"/>
      </w:tblPr>
      <w:tblGrid>
        <w:gridCol w:w="6086"/>
        <w:gridCol w:w="1984"/>
        <w:gridCol w:w="1985"/>
        <w:gridCol w:w="1842"/>
        <w:gridCol w:w="993"/>
      </w:tblGrid>
      <w:tr w:rsidR="009557A4" w:rsidRPr="009557A4" w14:paraId="1610CBED" w14:textId="77777777" w:rsidTr="005C776E">
        <w:trPr>
          <w:trHeight w:val="300"/>
        </w:trPr>
        <w:tc>
          <w:tcPr>
            <w:tcW w:w="60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B0709A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557A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DCC32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Pre-mepolizumab period (N=305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38592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Post-mepolizumab period (N=305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C13C2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Measures of effect (95% 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2CADB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P-value</w:t>
            </w:r>
          </w:p>
        </w:tc>
      </w:tr>
      <w:tr w:rsidR="009557A4" w:rsidRPr="009557A4" w14:paraId="3D5A0B29" w14:textId="77777777" w:rsidTr="005C776E">
        <w:trPr>
          <w:trHeight w:val="290"/>
        </w:trPr>
        <w:tc>
          <w:tcPr>
            <w:tcW w:w="60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6C0E67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OCS treatment pattern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714DF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C8368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E084F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ate ratio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59493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749DCC7C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26AF15F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Number of OCS dispensings, PPY, mean ± SD [median]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BA9C4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.5 ± 3.7 [3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0B518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6 ± 3.8 [1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435ED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4 (0.64, 0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99494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53D40A2C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BAB61E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Number of OCS bursts, PPY, mean ± SD [median]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E98D8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0 ± 1.9 [1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E6DB0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3 ± 1.7 [1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6D0F0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9 (0.61, 0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E672E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59B25A21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97219D" w14:textId="77777777" w:rsidR="009557A4" w:rsidRPr="009557A4" w:rsidRDefault="009557A4" w:rsidP="005C776E">
            <w:pPr>
              <w:spacing w:after="0" w:line="240" w:lineRule="auto"/>
              <w:ind w:firstLineChars="200" w:firstLine="420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F13F8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1F006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601C0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isk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202ED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1C829C3A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388446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Patients with ≥1 OCS dispensing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37349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38 (7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E86EE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04 (6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F4422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6 (0.79, 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9BAE8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6AF55046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9B01F3B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Maintenance OCS use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AB032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1 (1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A5F95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6 (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5C561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4 (0.59, 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F095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18</w:t>
            </w:r>
          </w:p>
        </w:tc>
      </w:tr>
      <w:tr w:rsidR="009557A4" w:rsidRPr="009557A4" w14:paraId="6FBAF523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158430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Chronic OCS use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7D21E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8A1CB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7C801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4B6DA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1F575500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25B2C82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Mean daily dose ≥5 mg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C76D8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7 (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C219C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4 (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63CE8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9 (0.60, 1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F78FD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549</w:t>
            </w:r>
          </w:p>
        </w:tc>
      </w:tr>
      <w:tr w:rsidR="009557A4" w:rsidRPr="009557A4" w14:paraId="621B3906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4A58E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Mean daily dose ≥10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30408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5 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2781E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 (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AE9FF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0 (0.17, 2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3B403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419</w:t>
            </w:r>
          </w:p>
        </w:tc>
      </w:tr>
      <w:tr w:rsidR="009557A4" w:rsidRPr="009557A4" w14:paraId="55A2BC45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9677A1D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 xml:space="preserve">Mean daily dose ≥10 mg during the last 90 days </w:t>
            </w:r>
            <w:r w:rsidRPr="009557A4">
              <w:rPr>
                <w:rFonts w:ascii="Arial" w:hAnsi="Arial" w:cs="Arial"/>
                <w:color w:val="000000"/>
                <w:sz w:val="21"/>
              </w:rPr>
              <w:br/>
              <w:t>of each period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C489B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9 (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E33F5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8 (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02BA7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42 (0.21, 0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90FE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14</w:t>
            </w:r>
          </w:p>
        </w:tc>
      </w:tr>
      <w:tr w:rsidR="009557A4" w:rsidRPr="009557A4" w14:paraId="582265A5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1D903C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33409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419ED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76C07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Mean dif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C1AD4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7B43852E" w14:textId="77777777" w:rsidTr="005C776E">
        <w:trPr>
          <w:trHeight w:val="30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AA262C1" w14:textId="6A4FA8C7" w:rsidR="009557A4" w:rsidRPr="009557A4" w:rsidRDefault="00D56052" w:rsidP="005C776E">
            <w:pPr>
              <w:spacing w:after="0" w:line="240" w:lineRule="auto"/>
              <w:ind w:firstLineChars="100" w:firstLine="210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ascii="Arial" w:hAnsi="Arial" w:cs="Arial"/>
                <w:sz w:val="21"/>
              </w:rPr>
              <w:t>D</w:t>
            </w:r>
            <w:r w:rsidR="009557A4" w:rsidRPr="009557A4">
              <w:rPr>
                <w:rFonts w:ascii="Arial" w:hAnsi="Arial" w:cs="Arial"/>
                <w:sz w:val="21"/>
              </w:rPr>
              <w:t>aily dose mg, mean ± SD [median]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B34A9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0 ± 2.3 [1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41AA2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5 ± 2.2 [0.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2A249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−0.55 (−0.77, −0.3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CB889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0437B99C" w14:textId="77777777" w:rsidTr="005C776E">
        <w:trPr>
          <w:trHeight w:val="290"/>
        </w:trPr>
        <w:tc>
          <w:tcPr>
            <w:tcW w:w="60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85939BC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Asthma exacerba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4208BD3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64507BC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7EA8E74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0BE00F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2740015E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8D839C9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Rate of asthma exacerbations, PPY, mean ± SD [median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DC2F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589E3E1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49C21FC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ate rati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49DA1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529779CD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5D812D4B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verall exacerbation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3FB36E4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16 ± 2.08 [2.0]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619AD0C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45 ± 1.93 [1.0]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0B47DEC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7 (0.59, 0.76)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F3A172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6AE3AD95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18289B9F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SCS-defined exacerbation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68E6D6A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87 ± 1.83 [1.0]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7AC6F30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24 ± 1.65 [1.0]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3D67471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6 (0.58, 0.76)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E1FF41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0CC9AB30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8712CF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/ED-defined exacer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E9556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9 ± 0.75 [0.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7E583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1 ± 0.72 [0.0]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14:paraId="530A085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2 (0.54, 0.95)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F003A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20</w:t>
            </w:r>
          </w:p>
        </w:tc>
      </w:tr>
      <w:tr w:rsidR="009557A4" w:rsidRPr="009557A4" w14:paraId="4F76C654" w14:textId="77777777" w:rsidTr="005C776E">
        <w:trPr>
          <w:trHeight w:val="290"/>
        </w:trPr>
        <w:tc>
          <w:tcPr>
            <w:tcW w:w="60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B911C7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SABA us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EBC1C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74E76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DD14A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ate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6F4A0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21162605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A366AD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Number of SABA canisters, PPY, mean ± SD [median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A6AC6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7.0 ± 6.0 [6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2FBB2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7.1 ± 6.4 [6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2CF1E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01 (0.93, 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4855F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40</w:t>
            </w:r>
          </w:p>
        </w:tc>
      </w:tr>
      <w:tr w:rsidR="009557A4" w:rsidRPr="009557A4" w14:paraId="231A4CF0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BD4017" w14:textId="77777777" w:rsidR="009557A4" w:rsidRPr="009557A4" w:rsidRDefault="009557A4" w:rsidP="005C776E">
            <w:pPr>
              <w:spacing w:after="0" w:line="240" w:lineRule="auto"/>
              <w:ind w:firstLineChars="200" w:firstLine="420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50ADF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2F918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EE16D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isk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EE540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79E60F1C" w14:textId="77777777" w:rsidTr="005C776E">
        <w:trPr>
          <w:trHeight w:val="300"/>
        </w:trPr>
        <w:tc>
          <w:tcPr>
            <w:tcW w:w="60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065619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Patients with ≥1 SABA canister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21DEC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70 (88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6CBFD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63 (86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07F6B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7 (0.93, 1.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8FB38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23</w:t>
            </w:r>
          </w:p>
        </w:tc>
      </w:tr>
      <w:tr w:rsidR="009557A4" w:rsidRPr="009557A4" w14:paraId="6156CEA5" w14:textId="77777777" w:rsidTr="005C776E">
        <w:trPr>
          <w:trHeight w:val="300"/>
        </w:trPr>
        <w:tc>
          <w:tcPr>
            <w:tcW w:w="60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DEAEAB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bCs/>
                <w:sz w:val="21"/>
                <w:szCs w:val="21"/>
              </w:rPr>
              <w:t>ICS dosage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DF959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7A6F9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16B98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bCs/>
                <w:color w:val="000000"/>
                <w:sz w:val="21"/>
              </w:rPr>
              <w:t>Risk rati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D7940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67DE9692" w14:textId="77777777" w:rsidTr="005C776E">
        <w:trPr>
          <w:trHeight w:val="300"/>
        </w:trPr>
        <w:tc>
          <w:tcPr>
            <w:tcW w:w="608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4284AE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Patients with ≥1 dispensing for low-dose IC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E8E0E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44 (14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08C1A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41 (13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BFA054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0.93 (0.69, 1.25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AA287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0.639</w:t>
            </w:r>
          </w:p>
        </w:tc>
      </w:tr>
      <w:tr w:rsidR="009557A4" w:rsidRPr="009557A4" w14:paraId="26A511F1" w14:textId="77777777" w:rsidTr="005C776E">
        <w:trPr>
          <w:trHeight w:val="300"/>
        </w:trPr>
        <w:tc>
          <w:tcPr>
            <w:tcW w:w="608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43543A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Patients with ≥1 dispensing for medium-dose IC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03123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135 (44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DE4CA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89 (29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2E7A2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0.66 (0.56, 0.78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C1116D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9557A4" w:rsidRPr="009557A4" w14:paraId="22F0AB45" w14:textId="77777777" w:rsidTr="005C776E">
        <w:trPr>
          <w:trHeight w:val="300"/>
        </w:trPr>
        <w:tc>
          <w:tcPr>
            <w:tcW w:w="60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DFF01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lastRenderedPageBreak/>
              <w:t>Patients with ≥1 dispensing for high-dose IC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1C828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240 (78.7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C88BF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240 (78.7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ADBC5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1.00 (0.95, 1.06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20733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1.000</w:t>
            </w:r>
          </w:p>
        </w:tc>
      </w:tr>
      <w:tr w:rsidR="009557A4" w:rsidRPr="009557A4" w14:paraId="1DB9007D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E748F1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 xml:space="preserve">All-cause, asthma-related and asthma exacerbation–related </w:t>
            </w:r>
            <w:r w:rsidRPr="009557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HCRU</w:t>
            </w:r>
            <w:r w:rsidRPr="009557A4">
              <w:rPr>
                <w:rFonts w:ascii="Arial" w:hAnsi="Arial" w:cs="Arial"/>
                <w:b/>
                <w:color w:val="000000"/>
                <w:sz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E5F4F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F41A3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9DE84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E4A5C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52AB4D60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548789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HCRU</w:t>
            </w:r>
            <w:r w:rsidRPr="009557A4">
              <w:rPr>
                <w:rFonts w:ascii="Arial" w:hAnsi="Arial" w:cs="Arial"/>
                <w:color w:val="000000"/>
                <w:sz w:val="21"/>
              </w:rPr>
              <w:t>, PPY, mean ± SD [median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E0819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D84A2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A0D0B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ate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74F36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5E9144B0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C43F3C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All-ca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BA8EB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025CA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AA09E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4BA1F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03CD3347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050A7A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6FAB7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4 ± 0.87 [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10953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3 ± 0.74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3A562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9 (0.54, 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07B59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03</w:t>
            </w:r>
          </w:p>
        </w:tc>
      </w:tr>
      <w:tr w:rsidR="009557A4" w:rsidRPr="009557A4" w14:paraId="342B0571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34D5B9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ED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F81D7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12 ± 3.07 [1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8FDA8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71 ± 2.56 [1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BEC3E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1 (0.69, 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6E7FD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04</w:t>
            </w:r>
          </w:p>
        </w:tc>
      </w:tr>
      <w:tr w:rsidR="009557A4" w:rsidRPr="009557A4" w14:paraId="6AB801F8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7C8B93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P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2038A3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2.43 ± 19.01 [16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CD9B3D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0.05 ± 25.05 [14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D5663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9 (0.79, 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BE686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60</w:t>
            </w:r>
          </w:p>
        </w:tc>
      </w:tr>
      <w:tr w:rsidR="009557A4" w:rsidRPr="009557A4" w14:paraId="68F97B16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307D1B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ther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3C51D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79 ± 4.30 [2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1DA26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66 ± 5.23 [1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ECA48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5 (0.79, 1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6FED9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18</w:t>
            </w:r>
          </w:p>
        </w:tc>
      </w:tr>
      <w:tr w:rsidR="009557A4" w:rsidRPr="009557A4" w14:paraId="0D3CD1EE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F3E9A9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Asthma-rel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57DD1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C9E6B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A4E42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D0A45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4011FCED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4E5FC4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BCC6E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9 ± 0.75 [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2790E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0 ± 0.71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EF4AA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1 (0.53, 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0FED5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23</w:t>
            </w:r>
          </w:p>
        </w:tc>
      </w:tr>
      <w:tr w:rsidR="009557A4" w:rsidRPr="009557A4" w14:paraId="7447A015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20D868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ED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1ACC1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21 ± 2.23 [1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159FE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4 ± 1.73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A3FDD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8 (0.65, 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4DFF4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05</w:t>
            </w:r>
          </w:p>
        </w:tc>
      </w:tr>
      <w:tr w:rsidR="009557A4" w:rsidRPr="009557A4" w14:paraId="3840C65F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D53C89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P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805E2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8.36 ± 8.47 [7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A9379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6.27 ± 6.72 [5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C7716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5 (0.69, 0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556CE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7BF62C46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06F12C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ther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5EE37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7 ± 1.47 [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49858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54 ± 1.56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946D7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1 (0.52, 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37B3B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25</w:t>
            </w:r>
          </w:p>
        </w:tc>
      </w:tr>
      <w:tr w:rsidR="009557A4" w:rsidRPr="009557A4" w14:paraId="692F08A8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0D6D7F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Asthma exacerbation–rel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2E628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8784A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F8D4C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08D06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</w:p>
        </w:tc>
      </w:tr>
      <w:tr w:rsidR="009557A4" w:rsidRPr="009557A4" w14:paraId="47A531AF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6BF2B1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4A4C1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9 ± 0.75 [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55D56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0 ± 0.71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E8184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0 (0.52, 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F8F39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20</w:t>
            </w:r>
          </w:p>
        </w:tc>
      </w:tr>
      <w:tr w:rsidR="009557A4" w:rsidRPr="009557A4" w14:paraId="08792CAC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6FD3FA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ED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23E9A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0 ± 1.93 [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C7584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0 ± 1.51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916C0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7 (0.62, 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E983F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17</w:t>
            </w:r>
          </w:p>
        </w:tc>
      </w:tr>
      <w:tr w:rsidR="009557A4" w:rsidRPr="009557A4" w14:paraId="104F4602" w14:textId="77777777" w:rsidTr="005C776E">
        <w:trPr>
          <w:trHeight w:val="300"/>
        </w:trPr>
        <w:tc>
          <w:tcPr>
            <w:tcW w:w="60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B378F5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P visi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342AD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71 ± 3.75 [2.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5D54A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35 ± 2.16 [0.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5418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50 (0.42, 0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2F3D4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</w:tbl>
    <w:p w14:paraId="4C3D7372" w14:textId="77777777" w:rsidR="009557A4" w:rsidRPr="009557A4" w:rsidRDefault="009557A4" w:rsidP="009557A4">
      <w:pPr>
        <w:spacing w:after="0" w:line="480" w:lineRule="auto"/>
        <w:rPr>
          <w:rFonts w:ascii="Arial" w:hAnsi="Arial" w:cs="Arial"/>
          <w:b/>
          <w:sz w:val="24"/>
        </w:rPr>
      </w:pPr>
    </w:p>
    <w:p w14:paraId="6C82C982" w14:textId="77777777" w:rsidR="009557A4" w:rsidRPr="009557A4" w:rsidRDefault="009557A4" w:rsidP="009557A4">
      <w:pPr>
        <w:spacing w:line="480" w:lineRule="auto"/>
        <w:rPr>
          <w:rFonts w:ascii="Arial" w:hAnsi="Arial" w:cs="Arial"/>
          <w:sz w:val="18"/>
          <w:szCs w:val="18"/>
        </w:rPr>
      </w:pPr>
      <w:r w:rsidRPr="009557A4">
        <w:rPr>
          <w:rFonts w:ascii="Arial" w:hAnsi="Arial" w:cs="Arial"/>
          <w:sz w:val="18"/>
          <w:szCs w:val="18"/>
        </w:rPr>
        <w:t>CI, confidence interval;</w:t>
      </w:r>
      <w:r w:rsidRPr="009557A4">
        <w:rPr>
          <w:rFonts w:ascii="Arial" w:hAnsi="Arial" w:cs="Arial"/>
          <w:sz w:val="16"/>
          <w:szCs w:val="18"/>
        </w:rPr>
        <w:t xml:space="preserve"> </w:t>
      </w:r>
      <w:r w:rsidRPr="009557A4">
        <w:rPr>
          <w:rFonts w:ascii="Arial" w:hAnsi="Arial" w:cs="Arial"/>
          <w:sz w:val="18"/>
          <w:szCs w:val="18"/>
        </w:rPr>
        <w:t>ED, emergency department; HCRU, healthcare resource utilization; ICS, inhaled corticosteroid; IP, inpatient; OCS, oral corticosteroid; OP, outpatient;</w:t>
      </w:r>
      <w:r w:rsidRPr="009557A4">
        <w:rPr>
          <w:rFonts w:ascii="Arial" w:hAnsi="Arial" w:cs="Arial"/>
          <w:sz w:val="16"/>
          <w:szCs w:val="18"/>
        </w:rPr>
        <w:t xml:space="preserve"> </w:t>
      </w:r>
      <w:r w:rsidRPr="009557A4">
        <w:rPr>
          <w:rFonts w:ascii="Arial" w:hAnsi="Arial" w:cs="Arial"/>
          <w:sz w:val="18"/>
          <w:szCs w:val="18"/>
        </w:rPr>
        <w:t>PPY, per patient-year; SABA, short-acting β</w:t>
      </w:r>
      <w:r w:rsidRPr="009557A4">
        <w:rPr>
          <w:rFonts w:ascii="Arial" w:hAnsi="Arial" w:cs="Arial"/>
          <w:sz w:val="18"/>
          <w:szCs w:val="18"/>
          <w:vertAlign w:val="subscript"/>
        </w:rPr>
        <w:t>2</w:t>
      </w:r>
      <w:r w:rsidRPr="009557A4">
        <w:rPr>
          <w:rFonts w:ascii="Arial" w:hAnsi="Arial" w:cs="Arial"/>
          <w:sz w:val="18"/>
          <w:szCs w:val="18"/>
        </w:rPr>
        <w:t xml:space="preserve"> agonist; SCS, systemic corticosteroid; SD, standard deviation.</w:t>
      </w:r>
    </w:p>
    <w:p w14:paraId="70796C0C" w14:textId="77777777" w:rsidR="009557A4" w:rsidRPr="009557A4" w:rsidRDefault="009557A4" w:rsidP="009557A4">
      <w:pPr>
        <w:rPr>
          <w:rFonts w:ascii="Arial" w:hAnsi="Arial" w:cs="Arial"/>
          <w:sz w:val="24"/>
        </w:rPr>
        <w:sectPr w:rsidR="009557A4" w:rsidRPr="009557A4" w:rsidSect="009557A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D32F0E2" w14:textId="6FF18F80" w:rsidR="009557A4" w:rsidRPr="009557A4" w:rsidRDefault="009557A4" w:rsidP="009557A4">
      <w:pPr>
        <w:pStyle w:val="Heading3"/>
        <w:spacing w:line="480" w:lineRule="auto"/>
        <w:rPr>
          <w:rFonts w:ascii="Arial" w:hAnsi="Arial" w:cs="Arial"/>
          <w:b/>
          <w:color w:val="auto"/>
          <w:sz w:val="22"/>
        </w:rPr>
      </w:pPr>
      <w:r w:rsidRPr="009557A4">
        <w:rPr>
          <w:rFonts w:ascii="Arial" w:hAnsi="Arial" w:cs="Arial"/>
          <w:b/>
          <w:color w:val="auto"/>
          <w:sz w:val="22"/>
        </w:rPr>
        <w:lastRenderedPageBreak/>
        <w:t xml:space="preserve">Table </w:t>
      </w:r>
      <w:r w:rsidR="004B1163">
        <w:rPr>
          <w:rFonts w:ascii="Arial" w:hAnsi="Arial" w:cs="Arial"/>
          <w:b/>
          <w:color w:val="auto"/>
          <w:sz w:val="22"/>
        </w:rPr>
        <w:t>E3</w:t>
      </w:r>
      <w:r w:rsidRPr="009557A4">
        <w:rPr>
          <w:rFonts w:ascii="Arial" w:hAnsi="Arial" w:cs="Arial"/>
          <w:b/>
          <w:color w:val="auto"/>
          <w:sz w:val="22"/>
        </w:rPr>
        <w:t xml:space="preserve">. OCS treatment patterns, asthma exacerbations, SABA use, ICS dosage, and </w:t>
      </w:r>
      <w:r w:rsidRPr="009557A4">
        <w:rPr>
          <w:rFonts w:ascii="Arial" w:hAnsi="Arial" w:cs="Arial"/>
          <w:b/>
          <w:bCs/>
          <w:color w:val="auto"/>
          <w:sz w:val="22"/>
          <w:szCs w:val="22"/>
        </w:rPr>
        <w:t>HCRU</w:t>
      </w:r>
      <w:r w:rsidRPr="009557A4">
        <w:rPr>
          <w:rFonts w:ascii="Arial" w:hAnsi="Arial" w:cs="Arial"/>
          <w:b/>
          <w:color w:val="auto"/>
          <w:sz w:val="22"/>
        </w:rPr>
        <w:t xml:space="preserve"> pre- versus post-mepolizumab for adolescent patients (aged 11–17 years) prior to the COVID-19 pandemic.</w:t>
      </w:r>
    </w:p>
    <w:tbl>
      <w:tblPr>
        <w:tblW w:w="12904" w:type="dxa"/>
        <w:tblLook w:val="04A0" w:firstRow="1" w:lastRow="0" w:firstColumn="1" w:lastColumn="0" w:noHBand="0" w:noVBand="1"/>
      </w:tblPr>
      <w:tblGrid>
        <w:gridCol w:w="6086"/>
        <w:gridCol w:w="2268"/>
        <w:gridCol w:w="1842"/>
        <w:gridCol w:w="1843"/>
        <w:gridCol w:w="865"/>
      </w:tblGrid>
      <w:tr w:rsidR="009557A4" w:rsidRPr="009557A4" w14:paraId="70FDC7C6" w14:textId="77777777" w:rsidTr="005C776E">
        <w:trPr>
          <w:trHeight w:val="300"/>
        </w:trPr>
        <w:tc>
          <w:tcPr>
            <w:tcW w:w="60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4FF6EE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557A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C0C06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Pre-mepolizumab period (N=114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A3301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Post-mepolizumab period (N=114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791DB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Measures of effect (95% CI)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77337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P-value</w:t>
            </w:r>
          </w:p>
        </w:tc>
      </w:tr>
      <w:tr w:rsidR="009557A4" w:rsidRPr="009557A4" w14:paraId="05DFBB62" w14:textId="77777777" w:rsidTr="005C776E">
        <w:trPr>
          <w:trHeight w:val="310"/>
        </w:trPr>
        <w:tc>
          <w:tcPr>
            <w:tcW w:w="60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E5E094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OCS treatment pattern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E56C1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70EF3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96260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ate ratio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3D25CB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2F7016FC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32461E2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Number of OCS dispensings, PPY, mean ± SD [median]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CC1FA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4.4 ± 4.1 [3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E7099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.4 ± 4.8 [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6770A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8 (0.64, 0.9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5949C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13</w:t>
            </w:r>
          </w:p>
        </w:tc>
      </w:tr>
      <w:tr w:rsidR="009557A4" w:rsidRPr="009557A4" w14:paraId="491395AA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A2E8428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Number of OCS bursts, PPY, mean ± SD [median]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90DEB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3 ± 2.0 [2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BD6A8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5 ± 1.8 [1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AB7DA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7 (0.56, 0.8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01332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20AF8C11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F616D55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AC1DA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FAB6B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3F2CB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isk rati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A26953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3B3927C7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99D25D8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Patients with ≥1 OCS dispensing, n (%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C195C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98 (8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9ACF2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84 (7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08D98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6 (0.77, 0.9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8D5D1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06</w:t>
            </w:r>
          </w:p>
        </w:tc>
      </w:tr>
      <w:tr w:rsidR="009557A4" w:rsidRPr="009557A4" w14:paraId="6CB2E06E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AB7D0C4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Maintenance OCS use, n (%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D0B00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9 (1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FD67D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6 (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865E0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4 (0.60, 1.1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D21D1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18</w:t>
            </w:r>
          </w:p>
        </w:tc>
      </w:tr>
      <w:tr w:rsidR="009557A4" w:rsidRPr="009557A4" w14:paraId="4FA5114C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58DD70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Chronic OCS use, n (%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33E6B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2773F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99ABDF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634042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6BD1C9F6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A956AFA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Mean daily dose ≥5 mg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35AE8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7 (1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75ED6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3 (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21594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6 (0.48, 1.2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6A5F2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50</w:t>
            </w:r>
          </w:p>
        </w:tc>
      </w:tr>
      <w:tr w:rsidR="009557A4" w:rsidRPr="009557A4" w14:paraId="2AC2B73E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3DDE4C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Mean daily dose ≥10 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85F43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 (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F7677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49B0A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00 (0.27, 3.6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0BB24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000</w:t>
            </w:r>
          </w:p>
        </w:tc>
      </w:tr>
      <w:tr w:rsidR="009557A4" w:rsidRPr="009557A4" w14:paraId="6AA99F61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AFC8584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 xml:space="preserve">Mean daily dose ≥10 mg during the last 90 days </w:t>
            </w:r>
            <w:r w:rsidRPr="009557A4">
              <w:rPr>
                <w:rFonts w:ascii="Arial" w:hAnsi="Arial" w:cs="Arial"/>
                <w:color w:val="000000"/>
                <w:sz w:val="21"/>
              </w:rPr>
              <w:br/>
              <w:t>of each period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9AD11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2 (1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53A19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7 (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6BEA7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58 (0.27, 1.2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0E965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171</w:t>
            </w:r>
          </w:p>
        </w:tc>
      </w:tr>
      <w:tr w:rsidR="009557A4" w:rsidRPr="009557A4" w14:paraId="41ED1C56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54330B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36E89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84C5A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9FCD1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Mean differenc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8AFBDC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1A6670EE" w14:textId="77777777" w:rsidTr="005C776E">
        <w:trPr>
          <w:trHeight w:val="30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064DAFF" w14:textId="3588316B" w:rsidR="009557A4" w:rsidRPr="009557A4" w:rsidRDefault="00D56052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ascii="Arial" w:hAnsi="Arial" w:cs="Arial"/>
                <w:sz w:val="21"/>
              </w:rPr>
              <w:t>D</w:t>
            </w:r>
            <w:r w:rsidR="009557A4" w:rsidRPr="009557A4">
              <w:rPr>
                <w:rFonts w:ascii="Arial" w:hAnsi="Arial" w:cs="Arial"/>
                <w:sz w:val="21"/>
              </w:rPr>
              <w:t>aily dose mg, mean ± SD [median]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32349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7 ± 2.6 [2.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194BE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9 ± 2.8 [0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824AF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−0.72 (−1.12, −0.32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2C25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510BF089" w14:textId="77777777" w:rsidTr="005C776E">
        <w:trPr>
          <w:trHeight w:val="310"/>
        </w:trPr>
        <w:tc>
          <w:tcPr>
            <w:tcW w:w="60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070E76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SABA us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C2A0F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A5938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1A32B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ate rati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182337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0A454D0F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17A5D7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Number of SABA canisters, PPY, mean ± SD [median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41FC6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7.9 ± 6.5 [7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7DBAD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7.1 ± 6.4 [6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758A7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9 (0.80, 1.0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4DF88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62</w:t>
            </w:r>
          </w:p>
        </w:tc>
      </w:tr>
      <w:tr w:rsidR="009557A4" w:rsidRPr="009557A4" w14:paraId="141EBC3B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A9FA63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F77BC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5597D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AF765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isk rati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5CA47B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5E4A8F2A" w14:textId="77777777" w:rsidTr="005C776E">
        <w:trPr>
          <w:trHeight w:val="300"/>
        </w:trPr>
        <w:tc>
          <w:tcPr>
            <w:tcW w:w="60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27EA16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Patients with ≥1 SABA canister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C593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00 (87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0732F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96 (84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3B69C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6 (0.90, 1.03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56B42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248</w:t>
            </w:r>
          </w:p>
        </w:tc>
      </w:tr>
      <w:tr w:rsidR="009557A4" w:rsidRPr="009557A4" w14:paraId="0EA5289B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632B47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Asthma exacerb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8027A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7DD1A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E12FBD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F13C5A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5B59248A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1388F7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Rate of asthma exacerbations, PPY, mean ± SD [median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5096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07250D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C94842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ate ratio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F890A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32B71E93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5DBAF28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Overall exacerbation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DB500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61 ± 2.19 [2.0]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399BC6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89 ± 2.38 [1.0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BDD036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2 (0.61, 0.86)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D7327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71BF9A8F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61CBB1B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SCS-defined exacerbation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742BC2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19 ± 1.81 [2.0]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38C04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55 ± 1.95 [1.0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A34CEF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1 (0.58, 0.86)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F4A08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27803B49" w14:textId="77777777" w:rsidTr="005C776E">
        <w:trPr>
          <w:trHeight w:val="300"/>
        </w:trPr>
        <w:tc>
          <w:tcPr>
            <w:tcW w:w="60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94447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/ED-defined exacerb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DD3A0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41 ± 0.92 [0.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07D70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3 ± 1.04 [0.0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D172D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1 (0.58, 1.12)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EDA7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198</w:t>
            </w:r>
          </w:p>
        </w:tc>
      </w:tr>
    </w:tbl>
    <w:p w14:paraId="7D6F2580" w14:textId="77777777" w:rsidR="009557A4" w:rsidRPr="009557A4" w:rsidRDefault="009557A4" w:rsidP="009557A4">
      <w:pPr>
        <w:rPr>
          <w:rFonts w:ascii="Arial" w:hAnsi="Arial" w:cs="Arial"/>
        </w:rPr>
      </w:pPr>
    </w:p>
    <w:tbl>
      <w:tblPr>
        <w:tblW w:w="12904" w:type="dxa"/>
        <w:tblLook w:val="04A0" w:firstRow="1" w:lastRow="0" w:firstColumn="1" w:lastColumn="0" w:noHBand="0" w:noVBand="1"/>
      </w:tblPr>
      <w:tblGrid>
        <w:gridCol w:w="6086"/>
        <w:gridCol w:w="2268"/>
        <w:gridCol w:w="1842"/>
        <w:gridCol w:w="1843"/>
        <w:gridCol w:w="865"/>
      </w:tblGrid>
      <w:tr w:rsidR="009557A4" w:rsidRPr="009557A4" w14:paraId="053C50AC" w14:textId="77777777" w:rsidTr="005C776E">
        <w:trPr>
          <w:trHeight w:val="310"/>
        </w:trPr>
        <w:tc>
          <w:tcPr>
            <w:tcW w:w="60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FE925E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lastRenderedPageBreak/>
              <w:t xml:space="preserve">All-cause, asthma-related and asthma exacerbation–related </w:t>
            </w:r>
            <w:r w:rsidRPr="009557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HCRU</w:t>
            </w:r>
            <w:r w:rsidRPr="009557A4">
              <w:rPr>
                <w:rFonts w:ascii="Arial" w:hAnsi="Arial" w:cs="Arial"/>
                <w:b/>
                <w:color w:val="000000"/>
                <w:sz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41E52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01148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7D9FEA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6CAD2D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3478DF4A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EF883C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  <w:szCs w:val="21"/>
              </w:rPr>
              <w:t>HCRU</w:t>
            </w:r>
            <w:r w:rsidRPr="009557A4">
              <w:rPr>
                <w:rFonts w:ascii="Arial" w:hAnsi="Arial" w:cs="Arial"/>
                <w:color w:val="000000"/>
                <w:sz w:val="21"/>
              </w:rPr>
              <w:t>, PPY, mean ± SD [median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4A570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F8F99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8CC89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1"/>
              </w:rPr>
            </w:pPr>
            <w:r w:rsidRPr="009557A4">
              <w:rPr>
                <w:rFonts w:ascii="Arial" w:hAnsi="Arial" w:cs="Arial"/>
                <w:b/>
                <w:color w:val="000000"/>
                <w:sz w:val="21"/>
              </w:rPr>
              <w:t>Rate rati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F90670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1627F3DC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1AE33D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All-ca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8C6E5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717E2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02999B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CBA28D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2CBAC02F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C30356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63A77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48 ± 1.14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1DA84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7 ± 1.05 [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CC757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6 (0.56, 1.0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C43F3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82</w:t>
            </w:r>
          </w:p>
        </w:tc>
      </w:tr>
      <w:tr w:rsidR="009557A4" w:rsidRPr="009557A4" w14:paraId="30623D98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6B8752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ED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3309C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.25 ± 2.83 [1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0A67C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82 ± 2.81 [1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3C841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1 (0.64, 1.0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A3C8FD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85</w:t>
            </w:r>
          </w:p>
        </w:tc>
      </w:tr>
      <w:tr w:rsidR="009557A4" w:rsidRPr="009557A4" w14:paraId="2DCD2EDA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E1C616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P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7919F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4.72 ± 20.10 [19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BE6597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21.26 ± 24.75 [16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024B26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6 (0.72, 1.0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09B76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100</w:t>
            </w:r>
          </w:p>
        </w:tc>
      </w:tr>
      <w:tr w:rsidR="009557A4" w:rsidRPr="009557A4" w14:paraId="0F96F27D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8B2B86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ther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1194B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.20 ± 4.92 [2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82EC9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.01 ± 4.69 [1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BA90F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94 (0.79, 1.1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57BA6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496</w:t>
            </w:r>
          </w:p>
        </w:tc>
      </w:tr>
      <w:tr w:rsidR="009557A4" w:rsidRPr="009557A4" w14:paraId="501EC192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E15C8F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Asthma-rel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A8A7C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3A32B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B9A9F8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BA6E1B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265625B5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F4EDFB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5A9E4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42 ± 0.93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762F4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2 ± 1.02 [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00A6CF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7 (0.53, 1.1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0C423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165</w:t>
            </w:r>
          </w:p>
        </w:tc>
      </w:tr>
      <w:tr w:rsidR="009557A4" w:rsidRPr="009557A4" w14:paraId="632A1E76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F15AC8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ED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34962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34 ± 2.37 [1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722F4B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08 ± 1.98 [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8CF5C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0 (0.63, 1.0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BDF9F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78</w:t>
            </w:r>
          </w:p>
        </w:tc>
      </w:tr>
      <w:tr w:rsidR="009557A4" w:rsidRPr="009557A4" w14:paraId="4EB03D60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DF907F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P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B74D1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9.66 ± 11.99 [8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15A6A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7.64 ± 9.14 [6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A81895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9 (0.70, 0.9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C3EEE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  <w:tr w:rsidR="009557A4" w:rsidRPr="009557A4" w14:paraId="7542F499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2F6D95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ther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8BC192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0 ± 1.23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8DF313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8 ± 1.70 [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B31577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85 (0.54, 1.3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4B4FD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459</w:t>
            </w:r>
          </w:p>
        </w:tc>
      </w:tr>
      <w:tr w:rsidR="009557A4" w:rsidRPr="009557A4" w14:paraId="5DE5F4D9" w14:textId="77777777" w:rsidTr="005C776E">
        <w:trPr>
          <w:trHeight w:val="31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AE7756" w14:textId="77777777" w:rsidR="009557A4" w:rsidRPr="009557A4" w:rsidRDefault="009557A4" w:rsidP="005C776E">
            <w:pPr>
              <w:spacing w:after="0" w:line="240" w:lineRule="auto"/>
              <w:ind w:left="136"/>
              <w:rPr>
                <w:rFonts w:ascii="Arial" w:hAnsi="Arial" w:cs="Arial"/>
                <w:sz w:val="21"/>
              </w:rPr>
            </w:pPr>
            <w:r w:rsidRPr="009557A4">
              <w:rPr>
                <w:rFonts w:ascii="Arial" w:hAnsi="Arial" w:cs="Arial"/>
                <w:sz w:val="21"/>
              </w:rPr>
              <w:t>Asthma exacerbation–rel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24EB7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6B250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7858BB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F0D9F3" w14:textId="77777777" w:rsidR="009557A4" w:rsidRPr="009557A4" w:rsidRDefault="009557A4" w:rsidP="005C776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9557A4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</w:tr>
      <w:tr w:rsidR="009557A4" w:rsidRPr="009557A4" w14:paraId="0D0E916C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EF242A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IP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4B3859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42 ± 0.93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BD870C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32 ± 1.02 [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F2B398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7 (0.53, 1.1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E0BF1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165</w:t>
            </w:r>
          </w:p>
        </w:tc>
      </w:tr>
      <w:tr w:rsidR="009557A4" w:rsidRPr="009557A4" w14:paraId="03413D3A" w14:textId="77777777" w:rsidTr="005C776E">
        <w:trPr>
          <w:trHeight w:val="290"/>
        </w:trPr>
        <w:tc>
          <w:tcPr>
            <w:tcW w:w="6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ED9017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ED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BD6A24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11 ± 2.31 [0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9DD23A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73 ± 1.64 [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96E24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65 (0.48, 0.8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72696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006</w:t>
            </w:r>
          </w:p>
        </w:tc>
      </w:tr>
      <w:tr w:rsidR="009557A4" w:rsidRPr="009557A4" w14:paraId="0804365A" w14:textId="77777777" w:rsidTr="005C776E">
        <w:trPr>
          <w:trHeight w:val="300"/>
        </w:trPr>
        <w:tc>
          <w:tcPr>
            <w:tcW w:w="60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D69A22" w14:textId="77777777" w:rsidR="009557A4" w:rsidRPr="009557A4" w:rsidRDefault="009557A4" w:rsidP="005C776E">
            <w:pPr>
              <w:spacing w:after="0" w:line="240" w:lineRule="auto"/>
              <w:ind w:left="272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OP visi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E3EFCE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3.54 ± 4.62 [2.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73A08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1.85 ± 2.51 [1.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E15991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0.52 (0.41, 0.67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35EE50" w14:textId="77777777" w:rsidR="009557A4" w:rsidRPr="009557A4" w:rsidRDefault="009557A4" w:rsidP="005C77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</w:rPr>
            </w:pPr>
            <w:r w:rsidRPr="009557A4">
              <w:rPr>
                <w:rFonts w:ascii="Arial" w:hAnsi="Arial" w:cs="Arial"/>
                <w:color w:val="000000"/>
                <w:sz w:val="21"/>
              </w:rPr>
              <w:t>&lt;0.001</w:t>
            </w:r>
          </w:p>
        </w:tc>
      </w:tr>
    </w:tbl>
    <w:p w14:paraId="24A5D285" w14:textId="77777777" w:rsidR="009557A4" w:rsidRPr="009557A4" w:rsidRDefault="009557A4" w:rsidP="009557A4">
      <w:pPr>
        <w:spacing w:after="0" w:line="480" w:lineRule="auto"/>
        <w:rPr>
          <w:rFonts w:ascii="Arial" w:hAnsi="Arial" w:cs="Arial"/>
          <w:sz w:val="18"/>
          <w:szCs w:val="18"/>
        </w:rPr>
      </w:pPr>
    </w:p>
    <w:p w14:paraId="323DCC0E" w14:textId="77777777" w:rsidR="009557A4" w:rsidRDefault="009557A4" w:rsidP="009557A4">
      <w:pPr>
        <w:spacing w:line="480" w:lineRule="auto"/>
        <w:rPr>
          <w:rFonts w:ascii="Arial" w:hAnsi="Arial" w:cs="Arial"/>
          <w:sz w:val="18"/>
          <w:szCs w:val="18"/>
        </w:rPr>
      </w:pPr>
      <w:r w:rsidRPr="009557A4">
        <w:rPr>
          <w:rFonts w:ascii="Arial" w:hAnsi="Arial" w:cs="Arial"/>
          <w:sz w:val="18"/>
          <w:szCs w:val="18"/>
        </w:rPr>
        <w:t>CI, confidence interval;</w:t>
      </w:r>
      <w:r w:rsidRPr="009557A4">
        <w:rPr>
          <w:rFonts w:ascii="Arial" w:hAnsi="Arial" w:cs="Arial"/>
          <w:sz w:val="16"/>
          <w:szCs w:val="18"/>
        </w:rPr>
        <w:t xml:space="preserve"> </w:t>
      </w:r>
      <w:r w:rsidRPr="009557A4">
        <w:rPr>
          <w:rFonts w:ascii="Arial" w:hAnsi="Arial" w:cs="Arial"/>
          <w:sz w:val="18"/>
          <w:szCs w:val="18"/>
        </w:rPr>
        <w:t>ED, emergency department; HCRU, healthcare resource utilization; ICS, inhaled corticosteroid; IP, inpatient; OCS, oral corticosteroid; OP, outpatient;</w:t>
      </w:r>
      <w:r w:rsidRPr="009557A4">
        <w:rPr>
          <w:rFonts w:ascii="Arial" w:hAnsi="Arial" w:cs="Arial"/>
          <w:sz w:val="16"/>
          <w:szCs w:val="18"/>
        </w:rPr>
        <w:t xml:space="preserve"> </w:t>
      </w:r>
      <w:r w:rsidRPr="009557A4">
        <w:rPr>
          <w:rFonts w:ascii="Arial" w:hAnsi="Arial" w:cs="Arial"/>
          <w:sz w:val="18"/>
          <w:szCs w:val="18"/>
        </w:rPr>
        <w:t>PPY, per patient-year; SABA, short-acting β</w:t>
      </w:r>
      <w:r w:rsidRPr="009557A4">
        <w:rPr>
          <w:rFonts w:ascii="Arial" w:hAnsi="Arial" w:cs="Arial"/>
          <w:sz w:val="18"/>
          <w:szCs w:val="18"/>
          <w:vertAlign w:val="subscript"/>
        </w:rPr>
        <w:t>2</w:t>
      </w:r>
      <w:r w:rsidRPr="009557A4">
        <w:rPr>
          <w:rFonts w:ascii="Arial" w:hAnsi="Arial" w:cs="Arial"/>
          <w:sz w:val="18"/>
          <w:szCs w:val="18"/>
        </w:rPr>
        <w:t xml:space="preserve"> agonist; SCS, systemic corticosteroid; SD, standard deviation.</w:t>
      </w:r>
    </w:p>
    <w:p w14:paraId="0889F829" w14:textId="77777777" w:rsidR="00AC5E72" w:rsidRPr="009557A4" w:rsidRDefault="00AC5E72" w:rsidP="009557A4">
      <w:pPr>
        <w:spacing w:line="480" w:lineRule="auto"/>
        <w:rPr>
          <w:rFonts w:ascii="Arial" w:hAnsi="Arial" w:cs="Arial"/>
          <w:sz w:val="18"/>
          <w:szCs w:val="18"/>
        </w:rPr>
        <w:sectPr w:rsidR="00AC5E72" w:rsidRPr="009557A4" w:rsidSect="009557A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7886A64" w14:textId="0FA6391C" w:rsidR="009557A4" w:rsidRPr="009557A4" w:rsidRDefault="009557A4" w:rsidP="009557A4">
      <w:pPr>
        <w:rPr>
          <w:rFonts w:ascii="Arial" w:hAnsi="Arial" w:cs="Arial"/>
          <w:b/>
        </w:rPr>
      </w:pPr>
      <w:r w:rsidRPr="009557A4">
        <w:rPr>
          <w:rFonts w:ascii="Arial" w:hAnsi="Arial" w:cs="Arial"/>
          <w:b/>
        </w:rPr>
        <w:lastRenderedPageBreak/>
        <w:t xml:space="preserve">Figure </w:t>
      </w:r>
      <w:r w:rsidR="004B1163">
        <w:rPr>
          <w:rFonts w:ascii="Arial" w:hAnsi="Arial" w:cs="Arial"/>
          <w:b/>
        </w:rPr>
        <w:t>E</w:t>
      </w:r>
      <w:r w:rsidRPr="009557A4">
        <w:rPr>
          <w:rFonts w:ascii="Arial" w:hAnsi="Arial" w:cs="Arial"/>
          <w:b/>
        </w:rPr>
        <w:t>1. Study design.</w:t>
      </w:r>
    </w:p>
    <w:p w14:paraId="47666CB3" w14:textId="77777777" w:rsidR="009557A4" w:rsidRPr="009557A4" w:rsidRDefault="009557A4" w:rsidP="009557A4">
      <w:pPr>
        <w:rPr>
          <w:rFonts w:ascii="Arial" w:hAnsi="Arial" w:cs="Arial"/>
        </w:rPr>
      </w:pPr>
      <w:r w:rsidRPr="009557A4">
        <w:rPr>
          <w:rFonts w:ascii="Arial" w:hAnsi="Arial" w:cs="Arial"/>
          <w:noProof/>
        </w:rPr>
        <w:drawing>
          <wp:inline distT="0" distB="0" distL="0" distR="0" wp14:anchorId="5573CDE3" wp14:editId="56AE6A1C">
            <wp:extent cx="8229600" cy="2248535"/>
            <wp:effectExtent l="0" t="0" r="0" b="0"/>
            <wp:docPr id="809644414" name="Picture 1" descr="A diagram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706987" name="Picture 1" descr="A diagram of a number of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4D7EF" w14:textId="77777777" w:rsidR="009557A4" w:rsidRPr="009557A4" w:rsidRDefault="009557A4" w:rsidP="009557A4">
      <w:pPr>
        <w:rPr>
          <w:rFonts w:ascii="Arial" w:hAnsi="Arial" w:cs="Arial"/>
          <w:sz w:val="18"/>
          <w:szCs w:val="18"/>
        </w:rPr>
      </w:pPr>
      <w:r w:rsidRPr="009557A4">
        <w:rPr>
          <w:rFonts w:ascii="Arial" w:hAnsi="Arial" w:cs="Arial"/>
          <w:sz w:val="18"/>
          <w:szCs w:val="18"/>
        </w:rPr>
        <w:t>HCRU, healthcare resource utilization; OCS, oral corticosteroid; SABA, short-acting β</w:t>
      </w:r>
      <w:r w:rsidRPr="009557A4">
        <w:rPr>
          <w:rFonts w:ascii="Arial" w:hAnsi="Arial" w:cs="Arial"/>
          <w:sz w:val="18"/>
          <w:szCs w:val="18"/>
          <w:vertAlign w:val="subscript"/>
        </w:rPr>
        <w:t>2</w:t>
      </w:r>
      <w:r w:rsidRPr="009557A4">
        <w:rPr>
          <w:rFonts w:ascii="Arial" w:hAnsi="Arial" w:cs="Arial"/>
          <w:sz w:val="18"/>
          <w:szCs w:val="18"/>
        </w:rPr>
        <w:t xml:space="preserve"> agonist.</w:t>
      </w:r>
    </w:p>
    <w:p w14:paraId="5E76E773" w14:textId="1ABCBB8D" w:rsidR="005E6B75" w:rsidRPr="009557A4" w:rsidRDefault="009557A4" w:rsidP="009557A4">
      <w:pPr>
        <w:rPr>
          <w:rFonts w:ascii="Arial" w:hAnsi="Arial" w:cs="Arial"/>
          <w:sz w:val="18"/>
          <w:szCs w:val="18"/>
        </w:rPr>
      </w:pPr>
      <w:r w:rsidRPr="009557A4">
        <w:rPr>
          <w:rFonts w:ascii="Arial" w:hAnsi="Arial" w:cs="Arial"/>
          <w:sz w:val="18"/>
          <w:szCs w:val="18"/>
          <w:vertAlign w:val="superscript"/>
        </w:rPr>
        <w:t>a</w:t>
      </w:r>
      <w:r w:rsidRPr="009557A4">
        <w:rPr>
          <w:rFonts w:ascii="Arial" w:hAnsi="Arial" w:cs="Arial"/>
          <w:sz w:val="18"/>
          <w:szCs w:val="18"/>
        </w:rPr>
        <w:t>Mepolizumab initiation was identified on or after October 1, 2016, to allow for a 12-month period prior to the index date.</w:t>
      </w:r>
    </w:p>
    <w:p w14:paraId="2B64ED29" w14:textId="77777777" w:rsidR="00603FA5" w:rsidRPr="009557A4" w:rsidRDefault="00603FA5" w:rsidP="005E6B75">
      <w:pPr>
        <w:rPr>
          <w:rFonts w:ascii="Arial" w:hAnsi="Arial" w:cs="Arial"/>
          <w:sz w:val="18"/>
          <w:szCs w:val="18"/>
        </w:rPr>
      </w:pPr>
    </w:p>
    <w:p w14:paraId="15B6D34A" w14:textId="77777777" w:rsidR="005E6B75" w:rsidRPr="009557A4" w:rsidRDefault="005E6B75" w:rsidP="005E6B75">
      <w:pPr>
        <w:spacing w:after="0" w:line="480" w:lineRule="auto"/>
        <w:rPr>
          <w:rFonts w:ascii="Arial" w:hAnsi="Arial" w:cs="Arial"/>
        </w:rPr>
      </w:pPr>
    </w:p>
    <w:sectPr w:rsidR="005E6B75" w:rsidRPr="009557A4" w:rsidSect="005E6B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75"/>
    <w:rsid w:val="003A7144"/>
    <w:rsid w:val="004B1163"/>
    <w:rsid w:val="005E6B75"/>
    <w:rsid w:val="00603FA5"/>
    <w:rsid w:val="00606807"/>
    <w:rsid w:val="006368AF"/>
    <w:rsid w:val="00757A02"/>
    <w:rsid w:val="008025DC"/>
    <w:rsid w:val="009557A4"/>
    <w:rsid w:val="00AC5E72"/>
    <w:rsid w:val="00D52EFE"/>
    <w:rsid w:val="00D532F8"/>
    <w:rsid w:val="00D56052"/>
    <w:rsid w:val="00E2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D00F9"/>
  <w15:chartTrackingRefBased/>
  <w15:docId w15:val="{82F705B3-525B-4581-B643-B2B0B80EF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B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B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B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B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B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B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B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B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B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B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B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B7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B7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B7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B7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B7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B7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B7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E6B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B7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B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B7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E6B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B7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E6B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B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B7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E6B7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55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458</Words>
  <Characters>8312</Characters>
  <Application>Microsoft Office Word</Application>
  <DocSecurity>0</DocSecurity>
  <Lines>69</Lines>
  <Paragraphs>19</Paragraphs>
  <ScaleCrop>false</ScaleCrop>
  <Company/>
  <LinksUpToDate>false</LinksUpToDate>
  <CharactersWithSpaces>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riane Mattana</cp:lastModifiedBy>
  <cp:revision>6</cp:revision>
  <dcterms:created xsi:type="dcterms:W3CDTF">2025-05-19T09:40:00Z</dcterms:created>
  <dcterms:modified xsi:type="dcterms:W3CDTF">2026-01-08T16:02:00Z</dcterms:modified>
</cp:coreProperties>
</file>